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B0B24" w14:textId="6A56B08E" w:rsidR="00FC74B4" w:rsidRPr="00FC74B4" w:rsidRDefault="00FC74B4" w:rsidP="00FC74B4">
      <w:pPr>
        <w:rPr>
          <w:lang w:val="en-GB"/>
        </w:rPr>
      </w:pPr>
      <w:r w:rsidRPr="00FC74B4">
        <w:rPr>
          <w:lang w:val="en-GB"/>
        </w:rPr>
        <w:t>Supplementary table S2. Summa</w:t>
      </w:r>
      <w:r>
        <w:rPr>
          <w:lang w:val="en-GB"/>
        </w:rPr>
        <w:t>ry of clinical symptoms</w:t>
      </w:r>
      <w:r w:rsidR="004714B3">
        <w:rPr>
          <w:lang w:val="en-GB"/>
        </w:rPr>
        <w:t xml:space="preserve"> [1</w:t>
      </w:r>
      <w:r w:rsidR="001F2A05">
        <w:rPr>
          <w:lang w:val="en-GB"/>
        </w:rPr>
        <w:t xml:space="preserve">] </w:t>
      </w:r>
      <w:r w:rsidRPr="00FC74B4">
        <w:rPr>
          <w:lang w:val="en-GB"/>
        </w:rPr>
        <w:t>and findings.</w:t>
      </w:r>
    </w:p>
    <w:tbl>
      <w:tblPr>
        <w:tblW w:w="15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</w:tblGrid>
      <w:tr w:rsidR="004714B3" w:rsidRPr="00FC74B4" w14:paraId="0AB65C9F" w14:textId="77777777" w:rsidTr="00FC74B4">
        <w:trPr>
          <w:trHeight w:val="24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75658" w14:textId="77777777" w:rsidR="00FC74B4" w:rsidRPr="00FC74B4" w:rsidRDefault="00FC74B4" w:rsidP="00FC74B4">
            <w:pPr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Calender dates January–February 1990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47F6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619D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952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FB0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E66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F975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BBC4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4C3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615A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A571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DC1A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240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D985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9224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4C36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AB5A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7F9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093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47A9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F456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6E31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3DAB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AA3B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5C7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3D6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FE1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EE54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D4AD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A14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FB2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E386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70E8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5D68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328D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27E9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E392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2E48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2</w:t>
            </w:r>
          </w:p>
        </w:tc>
      </w:tr>
      <w:tr w:rsidR="004714B3" w:rsidRPr="00FC74B4" w14:paraId="3714E48B" w14:textId="77777777" w:rsidTr="00FC74B4">
        <w:trPr>
          <w:trHeight w:val="24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F8C9" w14:textId="77777777" w:rsidR="00FC74B4" w:rsidRPr="00FC74B4" w:rsidRDefault="00FC74B4" w:rsidP="00FC74B4">
            <w:pPr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Days in relation to symptom onset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3F344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2CAE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D2C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AFC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478E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E4A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307BA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C1B2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6914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DE9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6F9ED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DB1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7BC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E9B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FCE6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D60D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8A0A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68E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C2B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3F25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3A6C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FBC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EFA1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EF7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A64A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45D7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2497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ACBF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C079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DECA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C4C7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AE28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0049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BC80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3504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D557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19E3" w14:textId="77777777" w:rsidR="00FC74B4" w:rsidRPr="00FC74B4" w:rsidRDefault="00FC74B4" w:rsidP="00FC74B4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FC74B4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36</w:t>
            </w:r>
          </w:p>
        </w:tc>
      </w:tr>
      <w:tr w:rsidR="004714B3" w:rsidRPr="00FC74B4" w14:paraId="51BDE72D" w14:textId="77777777" w:rsidTr="00FC74B4">
        <w:trPr>
          <w:trHeight w:val="22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0827C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ine samples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AAEA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B342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D97A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0FFC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20C2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9F6B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B62C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9A6B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D915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CE4A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2BFFA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FAA92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89CD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5528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AB80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332A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BBE8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A582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3BE3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4D76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7CC8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E2F8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2621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A564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D1C5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06009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079F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4CB6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C2F3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C5A6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F4D9D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5DE6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41F26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D433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8811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DA06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F871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4714B3" w:rsidRPr="00FC74B4" w14:paraId="12D5DBA0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8C2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a samples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08A9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A09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A39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80F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A5B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791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BED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4DD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ED6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70D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B05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B0F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499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75A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94F8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CF0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C349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077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BAE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6D7E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790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1FA8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20B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33F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5D4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907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A0E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0FD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A8FD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FCE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F76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D69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DEA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B1D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29E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3D3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4CB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170C7BF9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73AE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detected with RNAseq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A949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3504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C861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124A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8F88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52702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A4D18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7B1B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A7D3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E3AEB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220E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5453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E10C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7419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B414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30B7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BBE8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A1DC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4831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65E6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F723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DDD6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2C90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5DB0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0166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73D4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60BC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DD1D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8001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779A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2973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0F95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B6EC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69EA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0D03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0FE71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1C19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0C01D81D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C92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gV detected with RNAseq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061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570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7E7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74E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8BC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C89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931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965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A8A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E94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0D6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3D5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439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E3E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EBE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61F1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855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8DB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682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E05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D9A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74B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9DC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3E8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57B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15A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644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1C5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3E49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5242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1DC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CEB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E1F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324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7ED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501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1BB0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7111FF35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C83B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detected with real-time PCR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5B94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1C2A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5E6D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5ECA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5542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A5BE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53AF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3BB1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4E603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EE50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5AB8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1BC9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D04A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8A16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40C3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544C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BE22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0C36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5CF5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11076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6452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896C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C5EE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28AD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4D3F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4624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A220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7DB7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ACF7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6492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1EC4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1809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DCCF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CB92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716E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E790B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67CE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5B707D45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87FE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serology (IgM/IgG)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81A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079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1C3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625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8C5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2304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213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925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7555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C69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D775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F33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37B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F37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1ED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9BD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0F8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F884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1A2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28C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042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20C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DB8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4E7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5204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EC5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5CB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A37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9F1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32E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BF0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4E9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837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73A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5D6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3DE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5AA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55069EF6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2B56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ation with fever, headache, chills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61B7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979E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6778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5248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6D7D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203B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4F29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C9C9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157F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7FD7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37F3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3672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8E97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1006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838A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2D12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DFD7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1783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E132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2717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81DC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B279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9E26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C0805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9209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317A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FCF6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64FC9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BC41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F656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1E43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D7C0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C580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A63D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4A0F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F311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7B1CA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48F44F41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D260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ation with high fever and diarrhoea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97CA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6B9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C2D9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BF8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CD8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C0C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7B0F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A91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4AB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4DC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BCB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2C3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35B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304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22D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415B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1697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DFB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1CDF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7B8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CAB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411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3BC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A65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62A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190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5FE2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0B7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94C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4C0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185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524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FA8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5089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C39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D11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494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7C0B20A8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1482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mitted to infectious disease ward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8F9D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4D35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C999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CAEF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0F84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248C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F244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0A3A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A2CC9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F293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D594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6F66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684D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2D5E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5597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6D4F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350FA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6402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F8D54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A602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798D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EBCA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74E7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B281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DDEF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B0413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2A26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C8DD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AAE8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62BB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7C79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01FC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0EDA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A65B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DC872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39B80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70FE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7BB08C80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CF42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ver above 40C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E52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E7C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670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580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C2C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9D1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44B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CD4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5B5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C8B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B91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AD4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86E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835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26D8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A93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50C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D481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C47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095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B30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19B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B4DB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281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E68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942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696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122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47D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EFD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1AC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F2D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5AC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3AC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4D1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5532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CE0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7B37F7E6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0AFFEA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 to ICU*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87FC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A27D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65DD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9A2C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7225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DEA6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5659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7A10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B992D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2066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FCC39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90CD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F684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05E8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67E9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326C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32B1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8A47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A28E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0B3D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0606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70123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7689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F3A9D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7802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C83A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47B6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0274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F42A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CF08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498E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9C9C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0FA40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553C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ABC1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EF2A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F0BE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3900E60F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3D1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emorrhagic episode*</w:t>
            </w:r>
            <w:r w:rsidR="001F2A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ABC6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95F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B6F4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363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533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352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00C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4D9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EF5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2FF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4D3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7CB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5FB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6E5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C3C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DB5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829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7B7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C53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B21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C20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4E2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BA9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AC2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C72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25F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3AA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6B1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009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7E8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69B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650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AB6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FFD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980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EB8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19F1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15150EDB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6A9D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treatment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E4F2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F9843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A0F6F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E42A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00F54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903B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0B3D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0EF3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6DBB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7CC5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668C0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7D15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627A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B3A7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E74B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4084F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AEF6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FD27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AA72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A6CC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9C461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9CFD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79C7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A328A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1792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2912A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7AC42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83C12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52BB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B1FF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F712B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96B0B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6C82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87DC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EAC7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C05CA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6C9B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2C598F24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A2D3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treatment weaning period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6C7E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F09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DFDD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FE6C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A469C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8C30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EC2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4F1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2E9F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515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61A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27B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EA6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578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5F70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33C4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A53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25F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5FA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56B3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5694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942A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020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80D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77B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AFD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082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7E5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604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C109C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E67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737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8F52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16A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F02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22E4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74B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5629222E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D5240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icaemia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50DF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5B79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1EEA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E719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8624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029D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31A3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09CE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FE7E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FE27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05B8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52C6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45E4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0B55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A6AC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F44C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DB8F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DCA8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04F8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6B7E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9903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ED83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972F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C8EE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3029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37506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4F27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7622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E3E2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4186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39931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BD6F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332EE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57C7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507A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32F0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0744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14B3" w:rsidRPr="00FC74B4" w14:paraId="2BDDF079" w14:textId="77777777" w:rsidTr="00FC74B4">
        <w:trPr>
          <w:trHeight w:val="22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11183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 from ICU to ward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9770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90AD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2824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D788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486A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E07A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7CBB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DDFC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DA72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2A4A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2EBC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B7CE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41E7C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2501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7626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7511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F2F0F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D196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48526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4B88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7F5F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33C2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6711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D548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16CDA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9D9E8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99D01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915CB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5CBD7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9A855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BABAD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6142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F9280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42839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7BF84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AF643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60A82" w14:textId="77777777" w:rsidR="00FC74B4" w:rsidRPr="00FC74B4" w:rsidRDefault="00FC74B4" w:rsidP="00FC74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FC74B4" w:rsidRPr="00FC74B4" w14:paraId="091B71C2" w14:textId="77777777" w:rsidTr="00FC74B4">
        <w:trPr>
          <w:trHeight w:val="2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43A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74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start on the 23rd or 24th of January 19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FD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52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1F9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5DE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3B9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6CE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CB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693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F6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A7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39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D0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F7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42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94B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8B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313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DA4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8F8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CB5E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B6DB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40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90A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3D5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BF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326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F2C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83C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4A0E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00F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96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31C0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877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95A4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A71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766" w14:textId="77777777" w:rsidR="00FC74B4" w:rsidRPr="00FC74B4" w:rsidRDefault="00FC74B4" w:rsidP="00FC74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7CE7E0D0" w14:textId="77777777" w:rsidR="00FC74B4" w:rsidRDefault="00FC74B4" w:rsidP="00FC74B4">
      <w:pPr>
        <w:rPr>
          <w:lang w:val="en-GB"/>
        </w:rPr>
      </w:pPr>
    </w:p>
    <w:p w14:paraId="66A87463" w14:textId="5A3D5CA8" w:rsidR="001F2A05" w:rsidRPr="00FC74B4" w:rsidRDefault="004714B3" w:rsidP="00FC74B4">
      <w:pPr>
        <w:rPr>
          <w:lang w:val="en-GB"/>
        </w:rPr>
      </w:pPr>
      <w:r>
        <w:rPr>
          <w:lang w:val="en-GB"/>
        </w:rPr>
        <w:t>[1</w:t>
      </w:r>
      <w:bookmarkStart w:id="0" w:name="_GoBack"/>
      <w:bookmarkEnd w:id="0"/>
      <w:r w:rsidR="001F2A05">
        <w:rPr>
          <w:lang w:val="en-GB"/>
        </w:rPr>
        <w:t xml:space="preserve">] </w:t>
      </w:r>
      <w:r w:rsidR="001F2A05" w:rsidRPr="001F2A05">
        <w:t>U. Foberg, A. Frydén, B. Isaksson, P. Jahrling, A. Johnson, K. McKee, B. Niklasson, B. Normann, C. Peters, M. Bengtsson, Viral haemorrhagic fever in Sweden: experiences from management of a case, Scand. J. Infect. Dis. 23 (1991) 143–151. https://doi.org/10.3109/00365549109023392.</w:t>
      </w:r>
    </w:p>
    <w:sectPr w:rsidR="001F2A05" w:rsidRPr="00FC74B4" w:rsidSect="00FC74B4">
      <w:pgSz w:w="16840" w:h="11900" w:orient="landscape"/>
      <w:pgMar w:top="1418" w:right="56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B4"/>
    <w:rsid w:val="001F2A05"/>
    <w:rsid w:val="00242FCF"/>
    <w:rsid w:val="004714B3"/>
    <w:rsid w:val="009D3F15"/>
    <w:rsid w:val="00FC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79C1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semiHidden/>
    <w:unhideWhenUsed/>
    <w:rsid w:val="00FC74B4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FC74B4"/>
    <w:rPr>
      <w:color w:val="800080"/>
      <w:u w:val="single"/>
    </w:rPr>
  </w:style>
  <w:style w:type="paragraph" w:customStyle="1" w:styleId="xl63">
    <w:name w:val="xl63"/>
    <w:basedOn w:val="Normal"/>
    <w:rsid w:val="00FC74B4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Times New Roman"/>
      <w:b/>
      <w:bCs/>
      <w:sz w:val="18"/>
      <w:szCs w:val="18"/>
    </w:rPr>
  </w:style>
  <w:style w:type="paragraph" w:customStyle="1" w:styleId="xl64">
    <w:name w:val="xl64"/>
    <w:basedOn w:val="Normal"/>
    <w:rsid w:val="00FC74B4"/>
    <w:pPr>
      <w:shd w:val="clear" w:color="000000" w:fill="FFFFFF"/>
      <w:spacing w:before="100" w:beforeAutospacing="1" w:after="100" w:afterAutospacing="1"/>
    </w:pPr>
    <w:rPr>
      <w:rFonts w:ascii="Calibri" w:hAnsi="Calibri" w:cs="Times New Roman"/>
      <w:b/>
      <w:bCs/>
      <w:sz w:val="18"/>
      <w:szCs w:val="18"/>
    </w:rPr>
  </w:style>
  <w:style w:type="paragraph" w:customStyle="1" w:styleId="xl65">
    <w:name w:val="xl65"/>
    <w:basedOn w:val="Normal"/>
    <w:rsid w:val="00FC74B4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FC74B4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FC74B4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FC74B4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FC74B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FC74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FC74B4"/>
    <w:pP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FC74B4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FC74B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FC74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FC74B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FC74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FC74B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FC74B4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FC74B4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FC74B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1">
    <w:name w:val="xl81"/>
    <w:basedOn w:val="Normal"/>
    <w:rsid w:val="00FC74B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2">
    <w:name w:val="xl82"/>
    <w:basedOn w:val="Normal"/>
    <w:rsid w:val="00FC74B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3">
    <w:name w:val="xl83"/>
    <w:basedOn w:val="Normal"/>
    <w:rsid w:val="00FC74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4">
    <w:name w:val="xl84"/>
    <w:basedOn w:val="Normal"/>
    <w:rsid w:val="00FC74B4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FC74B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FC74B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FC74B4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semiHidden/>
    <w:unhideWhenUsed/>
    <w:rsid w:val="00FC74B4"/>
    <w:rPr>
      <w:color w:val="0000FF"/>
      <w:u w:val="single"/>
    </w:rPr>
  </w:style>
  <w:style w:type="character" w:styleId="AnvndHyperlnk">
    <w:name w:val="FollowedHyperlink"/>
    <w:basedOn w:val="Standardstycketypsnitt"/>
    <w:uiPriority w:val="99"/>
    <w:semiHidden/>
    <w:unhideWhenUsed/>
    <w:rsid w:val="00FC74B4"/>
    <w:rPr>
      <w:color w:val="800080"/>
      <w:u w:val="single"/>
    </w:rPr>
  </w:style>
  <w:style w:type="paragraph" w:customStyle="1" w:styleId="xl63">
    <w:name w:val="xl63"/>
    <w:basedOn w:val="Normal"/>
    <w:rsid w:val="00FC74B4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hAnsi="Calibri" w:cs="Times New Roman"/>
      <w:b/>
      <w:bCs/>
      <w:sz w:val="18"/>
      <w:szCs w:val="18"/>
    </w:rPr>
  </w:style>
  <w:style w:type="paragraph" w:customStyle="1" w:styleId="xl64">
    <w:name w:val="xl64"/>
    <w:basedOn w:val="Normal"/>
    <w:rsid w:val="00FC74B4"/>
    <w:pPr>
      <w:shd w:val="clear" w:color="000000" w:fill="FFFFFF"/>
      <w:spacing w:before="100" w:beforeAutospacing="1" w:after="100" w:afterAutospacing="1"/>
    </w:pPr>
    <w:rPr>
      <w:rFonts w:ascii="Calibri" w:hAnsi="Calibri" w:cs="Times New Roman"/>
      <w:b/>
      <w:bCs/>
      <w:sz w:val="18"/>
      <w:szCs w:val="18"/>
    </w:rPr>
  </w:style>
  <w:style w:type="paragraph" w:customStyle="1" w:styleId="xl65">
    <w:name w:val="xl65"/>
    <w:basedOn w:val="Normal"/>
    <w:rsid w:val="00FC74B4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FC74B4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FC74B4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FC74B4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FC74B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FC74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FC74B4"/>
    <w:pP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FC74B4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FC74B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FC74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FC74B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FC74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FC74B4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FC74B4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FC74B4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FC74B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1">
    <w:name w:val="xl81"/>
    <w:basedOn w:val="Normal"/>
    <w:rsid w:val="00FC74B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2">
    <w:name w:val="xl82"/>
    <w:basedOn w:val="Normal"/>
    <w:rsid w:val="00FC74B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3">
    <w:name w:val="xl83"/>
    <w:basedOn w:val="Normal"/>
    <w:rsid w:val="00FC74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18"/>
      <w:szCs w:val="18"/>
    </w:rPr>
  </w:style>
  <w:style w:type="paragraph" w:customStyle="1" w:styleId="xl84">
    <w:name w:val="xl84"/>
    <w:basedOn w:val="Normal"/>
    <w:rsid w:val="00FC74B4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FC74B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FC74B4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FC74B4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8</Words>
  <Characters>1984</Characters>
  <Application>Microsoft Macintosh Word</Application>
  <DocSecurity>0</DocSecurity>
  <Lines>49</Lines>
  <Paragraphs>18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ttersson</dc:creator>
  <cp:keywords/>
  <dc:description/>
  <cp:lastModifiedBy>John Pettersson</cp:lastModifiedBy>
  <cp:revision>3</cp:revision>
  <dcterms:created xsi:type="dcterms:W3CDTF">2020-11-21T07:56:00Z</dcterms:created>
  <dcterms:modified xsi:type="dcterms:W3CDTF">2020-11-21T10:38:00Z</dcterms:modified>
</cp:coreProperties>
</file>